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051" w:rsidRPr="00DA6E8A" w:rsidRDefault="00D148A6" w:rsidP="00E56511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Table S2</w:t>
      </w:r>
      <w:r w:rsidR="00DA6E8A" w:rsidRPr="00DA6E8A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DA6E8A" w:rsidRPr="00DA6E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proofErr w:type="gramStart"/>
      <w:r w:rsidR="00DA6E8A" w:rsidRPr="00DA6E8A">
        <w:rPr>
          <w:rFonts w:ascii="Times New Roman" w:hAnsi="Times New Roman" w:cs="Times New Roman"/>
          <w:iCs/>
          <w:sz w:val="24"/>
          <w:szCs w:val="24"/>
          <w:lang w:val="en-GB"/>
        </w:rPr>
        <w:t>Unadjusted and adjusted risk of low birth weight (LBW) attributable to</w:t>
      </w:r>
      <w:r w:rsidR="00DA6E8A" w:rsidRPr="00DA6E8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aternal socioeconomic characteristic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966"/>
        <w:gridCol w:w="1935"/>
        <w:gridCol w:w="1926"/>
        <w:gridCol w:w="1950"/>
        <w:gridCol w:w="1930"/>
        <w:gridCol w:w="1950"/>
      </w:tblGrid>
      <w:tr w:rsidR="00DA6E8A" w:rsidRPr="00DA6E8A" w:rsidTr="00032569">
        <w:tc>
          <w:tcPr>
            <w:tcW w:w="2020" w:type="dxa"/>
          </w:tcPr>
          <w:p w:rsidR="00DA6E8A" w:rsidRPr="00DA6E8A" w:rsidRDefault="00DA6E8A" w:rsidP="00E565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DA6E8A" w:rsidRPr="00DA6E8A" w:rsidRDefault="00DA6E8A" w:rsidP="00E565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4" w:type="dxa"/>
            <w:gridSpan w:val="5"/>
          </w:tcPr>
          <w:p w:rsidR="00DA6E8A" w:rsidRPr="00DA6E8A" w:rsidRDefault="00DA6E8A" w:rsidP="00E56511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djustment</w:t>
            </w:r>
            <w:proofErr w:type="spell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for:</w:t>
            </w:r>
          </w:p>
        </w:tc>
      </w:tr>
      <w:tr w:rsidR="00DA6E8A" w:rsidRPr="0078146F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Unadjusted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Model 1: 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maternal</w:t>
            </w: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ge, parity, gender of newborn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2:</w:t>
            </w:r>
            <w:r w:rsidR="00A54F1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+ malaria 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3:</w:t>
            </w:r>
            <w:r w:rsidR="00A54F1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="0078146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+ </w:t>
            </w:r>
            <w:proofErr w:type="spellStart"/>
            <w:r w:rsidR="0078146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re-pregnancy</w:t>
            </w:r>
            <w:proofErr w:type="spellEnd"/>
            <w:r w:rsidR="0078146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MI</w:t>
            </w:r>
          </w:p>
        </w:tc>
        <w:tc>
          <w:tcPr>
            <w:tcW w:w="2021" w:type="dxa"/>
          </w:tcPr>
          <w:p w:rsidR="00DA6E8A" w:rsidRPr="00A54F13" w:rsidRDefault="00DA6E8A" w:rsidP="00DA6E8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odel</w:t>
            </w:r>
            <w:proofErr w:type="spell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4: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+ </w:t>
            </w:r>
            <w:proofErr w:type="spellStart"/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oking</w:t>
            </w:r>
            <w:proofErr w:type="spellEnd"/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fuel</w:t>
            </w:r>
            <w:proofErr w:type="spellEnd"/>
          </w:p>
        </w:tc>
        <w:tc>
          <w:tcPr>
            <w:tcW w:w="2021" w:type="dxa"/>
          </w:tcPr>
          <w:p w:rsidR="00DA6E8A" w:rsidRPr="00A54F13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Model 5:</w:t>
            </w:r>
            <w:r w:rsidR="00A54F1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+malaria, pre-pregnancy BMI, cooking fuel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RR (</w:t>
            </w:r>
            <w:proofErr w:type="gramStart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5%</w:t>
            </w:r>
            <w:proofErr w:type="gramEnd"/>
            <w:r w:rsidRPr="00DA6E8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CI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Area of </w:t>
            </w: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esidence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Poor</w:t>
            </w:r>
            <w:proofErr w:type="spellEnd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7 (0.91, 2.71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1 (0.89, 2.5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2 (0.78, 2.2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4 (0.77, 2.70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4 (0.80, 2.26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0 (0.58, 2.09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Middle</w:t>
            </w:r>
            <w:proofErr w:type="spellEnd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9 (0.61, 1.94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7 (0.62, 1.8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8 (0.70, 1.99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2 (0.54, 1.93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1 (0.59, 1.7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9 (0.53, 1.82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Affluent</w:t>
            </w:r>
            <w:proofErr w:type="spellEnd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rital</w:t>
            </w:r>
            <w:proofErr w:type="spellEnd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status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Unmarried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8 (1.38, 2.83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6 (0.72, 1.87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7 (0.66, 1.73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3 (0.62, 2.03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 (0.63, 1.57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3 (0.52, 1.64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Tertiary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9 (0.51, 2.80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1 (0.60, 3.3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1 (0.53, 2.78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2 (0.43, 2.90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4 (0.35, 2.0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56 (0.22, 1.46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Primary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7 (1.11, 4.21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5 (0.97, 3.9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6 (0.83, 3.32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7 (0.75, 3.26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8 (0.57, 2.4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88 (0.42, 1.87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Junior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0 (0.65, 2.60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1 (0.69, 2.87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61, 2.46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3 (0.54, 2.3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90 (0.44, 1.8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4 (0.30, 1.35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enior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8 (0.29, 1.63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74 (0.30, 1.82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6 (0.28, 1.58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0 (0.24, 1.5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60 (0.24, 1.46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.44 (0.18, 1.09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ccupation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Office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worker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Hairdresser/Seamstress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1 (0.85, 6.88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6 (0.87, 6.9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7 (0.75, 5.7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9 (0.65, 5.52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9 (0.63, 5.0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4 (0.44, 3.54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Petty</w:t>
            </w:r>
            <w:proofErr w:type="spellEnd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trader/Fish</w:t>
            </w:r>
            <w:proofErr w:type="spellEnd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monger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05 (1.13, 8.20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30 (1.22, 8.89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89 (1.09, 7.6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93 (1.08, 7.97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0 (0.77, 5.69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8 (0.66, 4.83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Student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79 (1.70, 13.49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66 (0.92, 7.7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52 (0.89, 7.13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4 (0.78, 7.63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0 (0.78, 6.7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3 (0.70, 6.51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Housewife/Unemployed</w:t>
            </w:r>
            <w:proofErr w:type="spell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97 (1.41, 11.14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25 (1.15, 9.1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03 (1.10, 8.32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7 (0.76, 6.78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8 (0.85, 6.67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8 (0.57, 4.92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come</w:t>
            </w:r>
            <w:proofErr w:type="spellEnd"/>
            <w:r w:rsidRPr="00DA6E8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&lt;GH¢1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81 (1.71, 8.48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18 (1.41, 7.2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93 (1.31, 6.5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58 (1.14, 5.85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6 (0.96, 5.3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8 (0.81, 4.39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GH¢</w:t>
            </w:r>
            <w:proofErr w:type="gramStart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100-500</w:t>
            </w:r>
            <w:proofErr w:type="gramEnd"/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1 (0.89, 5.48)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9 (0.96, 5.94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3 (0.95, 5.71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6 (0.82, 5.19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1 (0.73, 4.50)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3 (0.66, 4.03)</w:t>
            </w:r>
          </w:p>
        </w:tc>
      </w:tr>
      <w:tr w:rsidR="00DA6E8A" w:rsidRPr="00DA6E8A" w:rsidTr="00DA6E8A">
        <w:tc>
          <w:tcPr>
            <w:tcW w:w="2020" w:type="dxa"/>
          </w:tcPr>
          <w:p w:rsidR="00DA6E8A" w:rsidRPr="00DA6E8A" w:rsidRDefault="00DA6E8A" w:rsidP="00DA6E8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bookmarkStart w:id="0" w:name="_GoBack"/>
            <w:bookmarkEnd w:id="0"/>
            <w:r w:rsidRPr="00DA6E8A">
              <w:rPr>
                <w:rFonts w:ascii="Times New Roman" w:hAnsi="Times New Roman" w:cs="Times New Roman"/>
                <w:iCs/>
                <w:sz w:val="24"/>
                <w:szCs w:val="24"/>
              </w:rPr>
              <w:t>&gt; GH¢5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0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  <w:tc>
          <w:tcPr>
            <w:tcW w:w="2021" w:type="dxa"/>
          </w:tcPr>
          <w:p w:rsidR="00DA6E8A" w:rsidRPr="00DA6E8A" w:rsidRDefault="00DA6E8A" w:rsidP="00DA6E8A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DA6E8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00</w:t>
            </w:r>
          </w:p>
        </w:tc>
      </w:tr>
    </w:tbl>
    <w:p w:rsidR="00DA6E8A" w:rsidRPr="00DA6E8A" w:rsidRDefault="00DA6E8A" w:rsidP="00DA6E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E8A">
        <w:rPr>
          <w:rFonts w:ascii="Times New Roman" w:hAnsi="Times New Roman" w:cs="Times New Roman"/>
          <w:sz w:val="24"/>
          <w:szCs w:val="24"/>
          <w:lang w:val="en-US"/>
        </w:rPr>
        <w:t xml:space="preserve">CI indicates confidence interval. GH¢ indicates Ghana </w:t>
      </w:r>
      <w:proofErr w:type="spellStart"/>
      <w:r w:rsidRPr="00DA6E8A">
        <w:rPr>
          <w:rFonts w:ascii="Times New Roman" w:hAnsi="Times New Roman" w:cs="Times New Roman"/>
          <w:sz w:val="24"/>
          <w:szCs w:val="24"/>
          <w:lang w:val="en-US"/>
        </w:rPr>
        <w:t>cedis</w:t>
      </w:r>
      <w:proofErr w:type="spellEnd"/>
      <w:r w:rsidRPr="00DA6E8A">
        <w:rPr>
          <w:rFonts w:ascii="Times New Roman" w:hAnsi="Times New Roman" w:cs="Times New Roman"/>
          <w:sz w:val="24"/>
          <w:szCs w:val="24"/>
          <w:lang w:val="en-US"/>
        </w:rPr>
        <w:t xml:space="preserve">. RR indicates risk ratio. </w:t>
      </w:r>
    </w:p>
    <w:p w:rsidR="00DA6E8A" w:rsidRPr="00DA6E8A" w:rsidRDefault="00DA6E8A" w:rsidP="00DA6E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A6E8A">
        <w:rPr>
          <w:rFonts w:ascii="Times New Roman" w:hAnsi="Times New Roman" w:cs="Times New Roman"/>
          <w:sz w:val="24"/>
          <w:szCs w:val="24"/>
          <w:lang w:val="en-US"/>
        </w:rPr>
        <w:t>Mediation fractions (%).</w:t>
      </w:r>
      <w:proofErr w:type="gramEnd"/>
      <w:r w:rsidRPr="00DA6E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A6E8A" w:rsidRPr="00DA6E8A" w:rsidRDefault="00DA6E8A" w:rsidP="00DA6E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E8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ork as petty trader/fish monger: Malaria (17.8), Pre-pregnancy BMI (16.1), Cooking fuel (52.2), Joint (66.1). </w:t>
      </w:r>
    </w:p>
    <w:p w:rsidR="00DA6E8A" w:rsidRPr="00DA6E8A" w:rsidRDefault="00DA6E8A" w:rsidP="00DA6E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E8A">
        <w:rPr>
          <w:rFonts w:ascii="Times New Roman" w:hAnsi="Times New Roman" w:cs="Times New Roman"/>
          <w:sz w:val="24"/>
          <w:szCs w:val="24"/>
          <w:lang w:val="en-US"/>
        </w:rPr>
        <w:t>Homemaking/unemployment: Malaria (9.8), Pre-pregnancy BMI (43.6), Cooking fuel (38.7), Joint (69.8).</w:t>
      </w:r>
    </w:p>
    <w:p w:rsidR="00DA6E8A" w:rsidRPr="00DA6E8A" w:rsidRDefault="00DA6E8A" w:rsidP="00DA6E8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6E8A">
        <w:rPr>
          <w:rFonts w:ascii="Times New Roman" w:hAnsi="Times New Roman" w:cs="Times New Roman"/>
          <w:sz w:val="24"/>
          <w:szCs w:val="24"/>
          <w:lang w:val="en-US"/>
        </w:rPr>
        <w:t>Income of &lt;GH¢100: Malaria (11.5), Pre-pregnancy BMI (27.5), Cooking fuel (42.2), Joint (59.6).</w:t>
      </w:r>
    </w:p>
    <w:sectPr w:rsidR="00DA6E8A" w:rsidRPr="00DA6E8A" w:rsidSect="00DA6E8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E8A"/>
    <w:rsid w:val="0078146F"/>
    <w:rsid w:val="00A54F13"/>
    <w:rsid w:val="00D148A6"/>
    <w:rsid w:val="00DA6E8A"/>
    <w:rsid w:val="00E56511"/>
    <w:rsid w:val="00FE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8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dza Amegah</dc:creator>
  <cp:lastModifiedBy>Adeladza Amegah</cp:lastModifiedBy>
  <cp:revision>5</cp:revision>
  <dcterms:created xsi:type="dcterms:W3CDTF">2013-06-26T06:32:00Z</dcterms:created>
  <dcterms:modified xsi:type="dcterms:W3CDTF">2013-06-27T07:14:00Z</dcterms:modified>
</cp:coreProperties>
</file>